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8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4140"/>
        <w:gridCol w:w="900"/>
        <w:gridCol w:w="1260"/>
        <w:gridCol w:w="1101"/>
        <w:gridCol w:w="1233"/>
        <w:gridCol w:w="1483"/>
        <w:gridCol w:w="1370"/>
      </w:tblGrid>
      <w:tr>
        <w:trPr>
          <w:trHeight w:val="53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Accession. Numbe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tein Na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SCOT Scor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º matched peptide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quence coverage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Nº fragmented peptides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Values</w:t>
            </w:r>
          </w:p>
        </w:tc>
      </w:tr>
      <w:tr>
        <w:trPr>
          <w:trHeight w:val="71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conformatoprevio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gi|401030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 xml:space="preserve">Polymerase basic protein 2 </w:t>
            </w:r>
          </w:p>
          <w:p>
            <w:pPr>
              <w:pStyle w:val="HTMLconformatoprevio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(RNA-directed RNA polymerase subunit P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635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%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02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1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conformatoprevio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gi|60552566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conformatoprevio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Karyopherin alpha 1 (importin alpha 5)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conformatoprevio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60955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%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>a</w:t>
      </w:r>
      <w:r>
        <w:rPr/>
        <w:t xml:space="preserve"> Accession number in NCBInr protein database. </w:t>
      </w:r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>b</w:t>
      </w:r>
      <w:r>
        <w:rPr/>
        <w:t xml:space="preserve"> Theoretical nominal mass. </w:t>
      </w:r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>c</w:t>
      </w:r>
      <w:r>
        <w:rPr/>
        <w:t xml:space="preserve"> MASCOT score is the result of combining peptide mass fingerprint spectra with the fragmentation data of several peptides. 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7T09:22:00Z</dcterms:created>
  <dc:creator>CNB</dc:creator>
  <dc:description/>
  <dc:language>en-US</dc:language>
  <cp:lastModifiedBy>Juan Ortin</cp:lastModifiedBy>
  <dcterms:modified xsi:type="dcterms:W3CDTF">2008-04-29T10:18:00Z</dcterms:modified>
  <cp:revision>5</cp:revision>
  <dc:subject/>
  <dc:title>Acc</dc:title>
</cp:coreProperties>
</file>